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80A" w:rsidRDefault="00D6780A" w:rsidP="00D6780A">
      <w:pPr>
        <w:pStyle w:val="Heading1"/>
        <w:numPr>
          <w:ilvl w:val="0"/>
          <w:numId w:val="0"/>
        </w:numPr>
      </w:pPr>
      <w:r>
        <w:t>Supplementary Tables</w:t>
      </w:r>
    </w:p>
    <w:p w:rsidR="00D6780A" w:rsidRDefault="00D6780A" w:rsidP="00D6780A">
      <w:r>
        <w:t>Supplementary Table 1. List of retained features using data-driven approaches for both AHA and MUUL models. Bolded features are common across both AHA and MUUL mod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2"/>
        <w:gridCol w:w="1545"/>
        <w:gridCol w:w="3450"/>
        <w:gridCol w:w="1647"/>
      </w:tblGrid>
      <w:tr w:rsidR="00D6780A" w:rsidTr="00E64EBA">
        <w:tc>
          <w:tcPr>
            <w:tcW w:w="5210" w:type="dxa"/>
            <w:gridSpan w:val="2"/>
            <w:tcBorders>
              <w:left w:val="nil"/>
            </w:tcBorders>
            <w:shd w:val="clear" w:color="auto" w:fill="auto"/>
          </w:tcPr>
          <w:p w:rsidR="00D6780A" w:rsidRPr="00504D32" w:rsidRDefault="00D6780A" w:rsidP="00E64EBA">
            <w:pPr>
              <w:jc w:val="center"/>
              <w:rPr>
                <w:i/>
              </w:rPr>
            </w:pPr>
            <w:r w:rsidRPr="00504D32">
              <w:rPr>
                <w:i/>
              </w:rPr>
              <w:t>AHA</w:t>
            </w:r>
          </w:p>
        </w:tc>
        <w:tc>
          <w:tcPr>
            <w:tcW w:w="5210" w:type="dxa"/>
            <w:gridSpan w:val="2"/>
            <w:tcBorders>
              <w:right w:val="nil"/>
            </w:tcBorders>
            <w:shd w:val="clear" w:color="auto" w:fill="auto"/>
          </w:tcPr>
          <w:p w:rsidR="00D6780A" w:rsidRPr="00504D32" w:rsidRDefault="00D6780A" w:rsidP="00E64EBA">
            <w:pPr>
              <w:jc w:val="center"/>
              <w:rPr>
                <w:i/>
              </w:rPr>
            </w:pPr>
            <w:r w:rsidRPr="00504D32">
              <w:rPr>
                <w:i/>
              </w:rPr>
              <w:t>MUUL</w:t>
            </w:r>
          </w:p>
        </w:tc>
      </w:tr>
      <w:tr w:rsidR="00D6780A" w:rsidTr="00E64EBA">
        <w:tc>
          <w:tcPr>
            <w:tcW w:w="36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6780A" w:rsidRDefault="00D6780A" w:rsidP="00E64EBA">
            <w:r>
              <w:t>Feature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Feature importance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</w:tcPr>
          <w:p w:rsidR="00D6780A" w:rsidRDefault="00D6780A" w:rsidP="00E64EBA">
            <w:r>
              <w:t>Feature</w:t>
            </w:r>
          </w:p>
        </w:tc>
        <w:tc>
          <w:tcPr>
            <w:tcW w:w="166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Feature importance</w:t>
            </w:r>
          </w:p>
        </w:tc>
      </w:tr>
      <w:tr w:rsidR="00D6780A" w:rsidTr="00E64EBA">
        <w:trPr>
          <w:trHeight w:val="216"/>
        </w:trPr>
        <w:tc>
          <w:tcPr>
            <w:tcW w:w="3652" w:type="dxa"/>
            <w:tcBorders>
              <w:left w:val="nil"/>
              <w:bottom w:val="nil"/>
            </w:tcBorders>
            <w:shd w:val="clear" w:color="auto" w:fill="auto"/>
          </w:tcPr>
          <w:p w:rsidR="00D6780A" w:rsidRPr="00824A15" w:rsidRDefault="00D6780A" w:rsidP="00E64EBA">
            <w:pPr>
              <w:rPr>
                <w:b/>
              </w:rPr>
            </w:pPr>
            <w:r w:rsidRPr="00824A15">
              <w:rPr>
                <w:b/>
              </w:rPr>
              <w:t>Contralateral ALIC volume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256</w:t>
            </w:r>
          </w:p>
        </w:tc>
        <w:tc>
          <w:tcPr>
            <w:tcW w:w="3545" w:type="dxa"/>
            <w:tcBorders>
              <w:bottom w:val="nil"/>
            </w:tcBorders>
            <w:shd w:val="clear" w:color="auto" w:fill="auto"/>
          </w:tcPr>
          <w:p w:rsidR="00D6780A" w:rsidRDefault="00D6780A" w:rsidP="00E64EBA">
            <w:r>
              <w:t>Contralateral thalamus volume</w:t>
            </w:r>
          </w:p>
        </w:tc>
        <w:tc>
          <w:tcPr>
            <w:tcW w:w="1665" w:type="dxa"/>
            <w:tcBorders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170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ontralateral PLIC volum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3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Pr="00824A15" w:rsidRDefault="00D6780A" w:rsidP="00E64EBA">
            <w:pPr>
              <w:rPr>
                <w:b/>
              </w:rPr>
            </w:pPr>
            <w:r w:rsidRPr="00824A15">
              <w:rPr>
                <w:b/>
              </w:rPr>
              <w:t>Contralateral ALIC volume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54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T of contralateral inferior frontal gyr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3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contralateral precentral gyrus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70</w:t>
            </w:r>
          </w:p>
        </w:tc>
      </w:tr>
      <w:tr w:rsidR="00D6780A" w:rsidTr="00E64EBA">
        <w:trPr>
          <w:trHeight w:val="80"/>
        </w:trPr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contralateral SM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9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T of contralateral inferior frontal gyrus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66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contralateral lingual gyr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09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contralateral heschl gyrus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5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contralateral superioroccipital gyr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6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SD of contralateral superior frontal gyrus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9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SD of contralateral middle temporal gyr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1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urvature of contralateral precentral gyrus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1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urvature of contralateral superior frontal gyr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 w:rsidRPr="005B4EC3">
              <w:rPr>
                <w:b/>
              </w:rPr>
              <w:t>Ipsilateral ventricle volume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63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urvature of contralateral cune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Ipsilateral cerebellar WM volume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62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Pr="005B4EC3" w:rsidRDefault="00D6780A" w:rsidP="00E64EBA">
            <w:pPr>
              <w:rPr>
                <w:b/>
              </w:rPr>
            </w:pPr>
            <w:r w:rsidRPr="005B4EC3">
              <w:rPr>
                <w:b/>
              </w:rPr>
              <w:t>Ipsilateral ventricle volum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53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ipsilateral posterior cingulate gyrus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05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ipsilateral cingulate and paracingulate gyri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45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SD of ipsilateral superior fontal gyrus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3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urvature of ipsilateral calcarine fissur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4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ontralateral WM volume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65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ontralateral ALIC volume * Cohort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62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contralateral inferior frontal gyr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1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ontralateral PLIC volume * Cohort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66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contralateral amygdala volume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09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contralateral olfactory cortex * Cohort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3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contralateral supramarginal gyr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9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Pr="009373CE" w:rsidRDefault="00D6780A" w:rsidP="00E64EBA">
            <w:pPr>
              <w:rPr>
                <w:b/>
              </w:rPr>
            </w:pPr>
            <w:r w:rsidRPr="009373CE">
              <w:rPr>
                <w:b/>
              </w:rPr>
              <w:t>CT of contralateral middle temporal gyrus * Cohort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7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Pr="009373CE" w:rsidRDefault="00D6780A" w:rsidP="00E64EBA">
            <w:pPr>
              <w:rPr>
                <w:b/>
              </w:rPr>
            </w:pPr>
            <w:r w:rsidRPr="009373CE">
              <w:rPr>
                <w:b/>
              </w:rPr>
              <w:t>CT of contralateral middle temporal gyr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60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ipsilateral SMA * Cohort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8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urvature of contralateral hippocampus volume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36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ipsilateral superior frontal gyrus * Cohort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93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urvature of contralateral fusiform gyr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5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ipsilateral cingulate and paracingulate gyri * Cohort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69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ipsilateral cune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33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Pr="00076644" w:rsidRDefault="00D6780A" w:rsidP="00E64EBA">
            <w:pPr>
              <w:rPr>
                <w:b/>
              </w:rPr>
            </w:pPr>
            <w:r w:rsidRPr="00076644">
              <w:rPr>
                <w:b/>
              </w:rPr>
              <w:t>CT of ipsilateral precuneus * Cohort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61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T of ipsilateral inferior occipital gyr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9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SD of ipsilateral olfactory cortex * Cohort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59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Pr="00076644" w:rsidRDefault="00D6780A" w:rsidP="00E64EBA">
            <w:pPr>
              <w:rPr>
                <w:b/>
              </w:rPr>
            </w:pPr>
            <w:r w:rsidRPr="00076644">
              <w:rPr>
                <w:b/>
              </w:rPr>
              <w:t>CT of ipsilateral precune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46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SD of ipsilateral insula * Cortex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3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SD of ipsilateral superior frontal gyr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6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SD of ipsilateral superior temporal gyrus * Cortex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06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SD of ipsilateral superior occipital gyr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9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/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SD of ipsilateral middle occipital gyrus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40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6780A" w:rsidRDefault="00D6780A" w:rsidP="00E64EBA"/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urvature of ipsilateral calcarine fissure * Cohort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9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left w:val="nil"/>
            </w:tcBorders>
            <w:shd w:val="clear" w:color="auto" w:fill="auto"/>
          </w:tcPr>
          <w:p w:rsidR="00D6780A" w:rsidRDefault="00D6780A" w:rsidP="00E64EBA"/>
        </w:tc>
        <w:tc>
          <w:tcPr>
            <w:tcW w:w="1558" w:type="dxa"/>
            <w:tcBorders>
              <w:top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</w:p>
        </w:tc>
        <w:tc>
          <w:tcPr>
            <w:tcW w:w="3545" w:type="dxa"/>
            <w:tcBorders>
              <w:top w:val="nil"/>
            </w:tcBorders>
            <w:shd w:val="clear" w:color="auto" w:fill="auto"/>
          </w:tcPr>
          <w:p w:rsidR="00D6780A" w:rsidRDefault="00D6780A" w:rsidP="00E64EBA">
            <w:r>
              <w:t>Curvature of ipsilateral postcentral gyrus * Cohort</w:t>
            </w:r>
          </w:p>
        </w:tc>
        <w:tc>
          <w:tcPr>
            <w:tcW w:w="1665" w:type="dxa"/>
            <w:tcBorders>
              <w:top w:val="nil"/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6</w:t>
            </w:r>
          </w:p>
        </w:tc>
      </w:tr>
      <w:tr w:rsidR="00D6780A" w:rsidTr="00E64EBA">
        <w:tc>
          <w:tcPr>
            <w:tcW w:w="3652" w:type="dxa"/>
            <w:tcBorders>
              <w:left w:val="nil"/>
            </w:tcBorders>
            <w:shd w:val="clear" w:color="auto" w:fill="auto"/>
          </w:tcPr>
          <w:p w:rsidR="00D6780A" w:rsidRDefault="00D6780A" w:rsidP="00E64EBA">
            <w:r>
              <w:t>Model R</w:t>
            </w:r>
            <w:r w:rsidRPr="00523EEC">
              <w:rPr>
                <w:vertAlign w:val="superscript"/>
              </w:rPr>
              <w:t>2</w:t>
            </w:r>
          </w:p>
        </w:tc>
        <w:tc>
          <w:tcPr>
            <w:tcW w:w="1558" w:type="dxa"/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697</w:t>
            </w:r>
          </w:p>
        </w:tc>
        <w:tc>
          <w:tcPr>
            <w:tcW w:w="3545" w:type="dxa"/>
            <w:shd w:val="clear" w:color="auto" w:fill="auto"/>
          </w:tcPr>
          <w:p w:rsidR="00D6780A" w:rsidRDefault="00D6780A" w:rsidP="00E64EBA">
            <w:r>
              <w:t>Model R</w:t>
            </w:r>
            <w:r w:rsidRPr="00523EEC">
              <w:rPr>
                <w:vertAlign w:val="superscript"/>
              </w:rPr>
              <w:t>2</w:t>
            </w:r>
          </w:p>
        </w:tc>
        <w:tc>
          <w:tcPr>
            <w:tcW w:w="1665" w:type="dxa"/>
            <w:tcBorders>
              <w:right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522</w:t>
            </w:r>
          </w:p>
        </w:tc>
      </w:tr>
    </w:tbl>
    <w:p w:rsidR="00D6780A" w:rsidRPr="001D239B" w:rsidRDefault="00D6780A" w:rsidP="00D6780A">
      <w:r>
        <w:t>ALIC, Anterior Limb of the Internal Capsule; CT, Cortical Thickness; PLIC, Posterior Limb of the Internal Capsule; SD, Sulcal Depth; SMA, Supplementary Motor Area</w:t>
      </w:r>
    </w:p>
    <w:p w:rsidR="00D6780A" w:rsidRDefault="00D6780A" w:rsidP="00D6780A"/>
    <w:p w:rsidR="00D6780A" w:rsidRDefault="00D6780A" w:rsidP="00D6780A">
      <w:r>
        <w:t>Supplementary Table 2. List of retained features using PCA for both AHA and MUUL models. Bolded features are common across both AHA and MUUL models.</w:t>
      </w:r>
    </w:p>
    <w:tbl>
      <w:tblPr>
        <w:tblW w:w="103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559"/>
        <w:gridCol w:w="3544"/>
        <w:gridCol w:w="1559"/>
      </w:tblGrid>
      <w:tr w:rsidR="00D6780A" w:rsidTr="00E64EBA">
        <w:tc>
          <w:tcPr>
            <w:tcW w:w="5211" w:type="dxa"/>
            <w:gridSpan w:val="2"/>
            <w:shd w:val="clear" w:color="auto" w:fill="auto"/>
          </w:tcPr>
          <w:p w:rsidR="00D6780A" w:rsidRPr="004B5065" w:rsidRDefault="00D6780A" w:rsidP="00E64EBA">
            <w:pPr>
              <w:jc w:val="center"/>
              <w:rPr>
                <w:i/>
              </w:rPr>
            </w:pPr>
            <w:r w:rsidRPr="004B5065">
              <w:rPr>
                <w:i/>
              </w:rPr>
              <w:t>AHA</w:t>
            </w:r>
          </w:p>
        </w:tc>
        <w:tc>
          <w:tcPr>
            <w:tcW w:w="5103" w:type="dxa"/>
            <w:gridSpan w:val="2"/>
            <w:shd w:val="clear" w:color="auto" w:fill="auto"/>
          </w:tcPr>
          <w:p w:rsidR="00D6780A" w:rsidRPr="004B5065" w:rsidRDefault="00D6780A" w:rsidP="00E64EBA">
            <w:pPr>
              <w:jc w:val="center"/>
              <w:rPr>
                <w:i/>
              </w:rPr>
            </w:pPr>
            <w:r w:rsidRPr="004B5065">
              <w:rPr>
                <w:i/>
              </w:rPr>
              <w:t>MUUL</w:t>
            </w:r>
          </w:p>
        </w:tc>
      </w:tr>
      <w:tr w:rsidR="00D6780A" w:rsidTr="00E64EBA"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</w:tcPr>
          <w:p w:rsidR="00D6780A" w:rsidRDefault="00D6780A" w:rsidP="00E64EBA">
            <w:r>
              <w:t>Feat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Feature importanc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D6780A" w:rsidRDefault="00D6780A" w:rsidP="00E64EBA">
            <w:r>
              <w:t>Feat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Feature importance</w:t>
            </w:r>
          </w:p>
        </w:tc>
      </w:tr>
      <w:tr w:rsidR="00D6780A" w:rsidTr="00E64EBA"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Ipsilateral ventricle volum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256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D6780A" w:rsidRDefault="00D6780A" w:rsidP="00E64EBA">
            <w:r>
              <w:t>Ag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77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ontralateral ventricle volu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Ipsilateral ventricle volu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100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Ipsilateral GM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4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Ipsilateral WM volu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3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WM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15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Ipsilateral GM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3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cerebellar GM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WM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136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WM volu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3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cerebellar GM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1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GM volu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WM volu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111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thalamus volu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thalamus volu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228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Splenium of the corpus callos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0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Splenium of the corpus callos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8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PLIC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bookmarkStart w:id="0" w:name="_GoBack"/>
            <w:bookmarkEnd w:id="0"/>
            <w:r>
              <w:t>0.25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PLIC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2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ontralateral ventricle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1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r>
              <w:t>Contralateral cerebellar WM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23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thalamus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18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thalamus volume *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203</w:t>
            </w:r>
          </w:p>
        </w:tc>
      </w:tr>
      <w:tr w:rsidR="00D6780A" w:rsidTr="00E64EBA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D6780A" w:rsidRPr="008F2B8E" w:rsidRDefault="00D6780A" w:rsidP="00E64EBA">
            <w:pPr>
              <w:rPr>
                <w:b/>
              </w:rPr>
            </w:pPr>
            <w:r w:rsidRPr="008F2B8E">
              <w:rPr>
                <w:b/>
              </w:rPr>
              <w:t>Contralateral GM volu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045</w:t>
            </w:r>
          </w:p>
        </w:tc>
      </w:tr>
      <w:tr w:rsidR="00D6780A" w:rsidTr="00E64EBA">
        <w:tc>
          <w:tcPr>
            <w:tcW w:w="3652" w:type="dxa"/>
            <w:shd w:val="clear" w:color="auto" w:fill="auto"/>
          </w:tcPr>
          <w:p w:rsidR="00D6780A" w:rsidRDefault="00D6780A" w:rsidP="00E64EBA">
            <w:r>
              <w:t>Model R</w:t>
            </w:r>
            <w:r w:rsidRPr="00523EEC">
              <w:rPr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570</w:t>
            </w:r>
          </w:p>
        </w:tc>
        <w:tc>
          <w:tcPr>
            <w:tcW w:w="3544" w:type="dxa"/>
            <w:shd w:val="clear" w:color="auto" w:fill="auto"/>
          </w:tcPr>
          <w:p w:rsidR="00D6780A" w:rsidRDefault="00D6780A" w:rsidP="00E64EBA">
            <w:r>
              <w:t>Model R</w:t>
            </w:r>
            <w:r w:rsidRPr="00523EEC">
              <w:rPr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D6780A" w:rsidRDefault="00D6780A" w:rsidP="00E64EBA">
            <w:pPr>
              <w:jc w:val="center"/>
            </w:pPr>
            <w:r>
              <w:t>0.480</w:t>
            </w:r>
          </w:p>
        </w:tc>
      </w:tr>
    </w:tbl>
    <w:p w:rsidR="00D6780A" w:rsidRPr="001D239B" w:rsidRDefault="00D6780A" w:rsidP="00D6780A">
      <w:r>
        <w:t>ALIC, Anterior Limb of the Internal Capsule; GM, Grey Matter; PLIC, Posterior Limb of the Internal Capsule; WM, White Matter.</w:t>
      </w:r>
    </w:p>
    <w:p w:rsidR="00D6780A" w:rsidRPr="00937467" w:rsidRDefault="00D6780A" w:rsidP="00D6780A"/>
    <w:p w:rsidR="008D60A6" w:rsidRDefault="00D6780A"/>
    <w:sectPr w:rsidR="008D60A6">
      <w:pgSz w:w="11906" w:h="16838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80A"/>
    <w:rsid w:val="003F79D9"/>
    <w:rsid w:val="00D6780A"/>
    <w:rsid w:val="00FA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00553-889C-417D-984C-42FBCA1C8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80A"/>
    <w:pPr>
      <w:suppressAutoHyphens/>
      <w:spacing w:after="0" w:line="240" w:lineRule="auto"/>
    </w:pPr>
    <w:rPr>
      <w:rFonts w:ascii="Times" w:eastAsia="Times" w:hAnsi="Times" w:cs="Times"/>
      <w:sz w:val="24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D6780A"/>
    <w:pPr>
      <w:keepNext/>
      <w:numPr>
        <w:numId w:val="1"/>
      </w:numPr>
      <w:spacing w:before="240" w:after="60"/>
      <w:outlineLvl w:val="0"/>
    </w:pPr>
    <w:rPr>
      <w:rFonts w:ascii="Calibri Light" w:eastAsia="Times New Roman" w:hAnsi="Calibri Light" w:cs="Times New Roman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6780A"/>
    <w:pPr>
      <w:keepNext/>
      <w:numPr>
        <w:ilvl w:val="1"/>
        <w:numId w:val="1"/>
      </w:numPr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6780A"/>
    <w:pPr>
      <w:keepNext/>
      <w:numPr>
        <w:ilvl w:val="2"/>
        <w:numId w:val="1"/>
      </w:numPr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780A"/>
    <w:rPr>
      <w:rFonts w:ascii="Calibri Light" w:eastAsia="Times New Roman" w:hAnsi="Calibri Light" w:cs="Times New Roman"/>
      <w:b/>
      <w:bCs/>
      <w:kern w:val="1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D6780A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D6780A"/>
    <w:rPr>
      <w:rFonts w:ascii="Calibri Light" w:eastAsia="Times New Roman" w:hAnsi="Calibri Light" w:cs="Times New Roman"/>
      <w:b/>
      <w:bCs/>
      <w:sz w:val="26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517</Characters>
  <Application>Microsoft Office Word</Application>
  <DocSecurity>0</DocSecurity>
  <Lines>29</Lines>
  <Paragraphs>8</Paragraphs>
  <ScaleCrop>false</ScaleCrop>
  <Company>CSIRO</Company>
  <LinksUpToDate>false</LinksUpToDate>
  <CharactersWithSpaces>4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nozzi, Alex (H&amp;B, Herston - RBWH)</dc:creator>
  <cp:keywords/>
  <dc:description/>
  <cp:lastModifiedBy>Pagnozzi, Alex (H&amp;B, Herston - RBWH)</cp:lastModifiedBy>
  <cp:revision>1</cp:revision>
  <dcterms:created xsi:type="dcterms:W3CDTF">2019-07-09T13:19:00Z</dcterms:created>
  <dcterms:modified xsi:type="dcterms:W3CDTF">2019-07-09T13:21:00Z</dcterms:modified>
</cp:coreProperties>
</file>